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168"/>
        <w:gridCol w:w="1510"/>
        <w:gridCol w:w="1656"/>
        <w:gridCol w:w="1310"/>
      </w:tblGrid>
      <w:tr w:rsidR="00F2208D" w:rsidRPr="00F2208D" w:rsidTr="000A3CE1">
        <w:tc>
          <w:tcPr>
            <w:tcW w:w="2168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2208D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b/>
                <w:sz w:val="24"/>
                <w:szCs w:val="24"/>
              </w:rPr>
              <w:t>Target structure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b/>
                <w:sz w:val="24"/>
                <w:szCs w:val="24"/>
              </w:rPr>
              <w:t>Free energy (Kcal/mol)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t>ZINC29590259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5C46_F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 xml:space="preserve">Site 1 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OJ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A1D4E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F2208D" w:rsidRPr="00F2208D" w:rsidTr="000A3CE1">
        <w:tc>
          <w:tcPr>
            <w:tcW w:w="2168" w:type="dxa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t>ZINC29590263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18141294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OJ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A1D4E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1690699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5C46_F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 xml:space="preserve">Site 1 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UJ5_B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6D1268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YZ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255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5JCZ_D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255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F2208D" w:rsidRPr="00F2208D" w:rsidTr="000A3CE1">
        <w:trPr>
          <w:trHeight w:val="2681"/>
        </w:trPr>
        <w:tc>
          <w:tcPr>
            <w:tcW w:w="2168" w:type="dxa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ZINC04773602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YZ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255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t>ZINC29590257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5C46_F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 xml:space="preserve">Site 1 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OJ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9A1D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13099051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F2208D" w:rsidRPr="00F2208D" w:rsidTr="000A3CE1">
        <w:tc>
          <w:tcPr>
            <w:tcW w:w="2168" w:type="dxa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t>ZINC01639634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18057104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UJ5_B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1268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4783229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OJ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A1D4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UJ5_B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t>ZINC01694053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C4P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1268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t>ZINC01572309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YZ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E925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C4P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6D12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OJK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 w:rsidR="009A1D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2208D" w:rsidRPr="00F2208D" w:rsidTr="000A3CE1">
        <w:tc>
          <w:tcPr>
            <w:tcW w:w="2168" w:type="dxa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sz w:val="24"/>
                <w:szCs w:val="24"/>
              </w:rPr>
              <w:t>ZINC01707130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01568793</w:t>
            </w:r>
          </w:p>
          <w:p w:rsidR="00F2208D" w:rsidRPr="00F2208D" w:rsidRDefault="00F2208D" w:rsidP="000A3CE1">
            <w:pPr>
              <w:keepNext/>
              <w:keepLines/>
              <w:tabs>
                <w:tab w:val="left" w:pos="1575"/>
              </w:tabs>
              <w:spacing w:before="24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2208D" w:rsidRPr="00F2208D" w:rsidRDefault="00F2208D" w:rsidP="000A3CE1">
            <w:pPr>
              <w:keepNext/>
              <w:keepLines/>
              <w:tabs>
                <w:tab w:val="left" w:pos="1575"/>
              </w:tabs>
              <w:spacing w:before="24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2208D" w:rsidRPr="00F2208D" w:rsidRDefault="00F2208D" w:rsidP="000A3CE1">
            <w:pPr>
              <w:keepNext/>
              <w:keepLines/>
              <w:tabs>
                <w:tab w:val="left" w:pos="1575"/>
              </w:tabs>
              <w:spacing w:before="24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2208D" w:rsidRPr="00F2208D" w:rsidRDefault="00F2208D" w:rsidP="000A3CE1">
            <w:pPr>
              <w:keepNext/>
              <w:keepLines/>
              <w:tabs>
                <w:tab w:val="left" w:pos="1575"/>
              </w:tabs>
              <w:spacing w:before="24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2208D" w:rsidRPr="00F2208D" w:rsidRDefault="00F2208D" w:rsidP="000A3CE1">
            <w:pPr>
              <w:keepNext/>
              <w:keepLines/>
              <w:tabs>
                <w:tab w:val="left" w:pos="1575"/>
              </w:tabs>
              <w:spacing w:before="240"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F2208D" w:rsidRPr="00F2208D" w:rsidRDefault="00F2208D" w:rsidP="000A3CE1">
            <w:pPr>
              <w:keepNext/>
              <w:keepLines/>
              <w:tabs>
                <w:tab w:val="left" w:pos="1575"/>
              </w:tabs>
              <w:spacing w:before="240" w:line="48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5JCZ_D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255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C4P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126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F2208D" w:rsidRPr="00F2208D" w:rsidTr="000A3CE1">
        <w:tc>
          <w:tcPr>
            <w:tcW w:w="2168" w:type="dxa"/>
            <w:vMerge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UJ5_B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126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F2208D" w:rsidRPr="00F2208D" w:rsidTr="000A3CE1">
        <w:tc>
          <w:tcPr>
            <w:tcW w:w="2168" w:type="dxa"/>
            <w:vMerge w:val="restart"/>
            <w:vAlign w:val="center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13152284</w:t>
            </w: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LX0_C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</w:tr>
      <w:tr w:rsidR="00F2208D" w:rsidRPr="00F2208D" w:rsidTr="000A3CE1">
        <w:tc>
          <w:tcPr>
            <w:tcW w:w="2168" w:type="dxa"/>
            <w:vMerge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1OIV_A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9A1D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08D" w:rsidRPr="00F2208D" w:rsidTr="000A3CE1">
        <w:tc>
          <w:tcPr>
            <w:tcW w:w="2168" w:type="dxa"/>
            <w:vMerge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4UJ5_B</w:t>
            </w:r>
          </w:p>
        </w:tc>
        <w:tc>
          <w:tcPr>
            <w:tcW w:w="1656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310" w:type="dxa"/>
          </w:tcPr>
          <w:p w:rsidR="00F2208D" w:rsidRPr="00F2208D" w:rsidRDefault="00F2208D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0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1268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</w:tbl>
    <w:p w:rsidR="00F2208D" w:rsidRPr="00F2208D" w:rsidRDefault="00F2208D" w:rsidP="005D28EB">
      <w:pPr>
        <w:rPr>
          <w:rFonts w:ascii="Times New Roman" w:hAnsi="Times New Roman" w:cs="Times New Roman"/>
          <w:sz w:val="24"/>
          <w:szCs w:val="24"/>
        </w:rPr>
      </w:pPr>
    </w:p>
    <w:sectPr w:rsidR="00F2208D" w:rsidRPr="00F2208D" w:rsidSect="00981B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F2208D"/>
    <w:rsid w:val="005D28EB"/>
    <w:rsid w:val="006135C6"/>
    <w:rsid w:val="006D1268"/>
    <w:rsid w:val="00806A30"/>
    <w:rsid w:val="00981BDB"/>
    <w:rsid w:val="009A1D4E"/>
    <w:rsid w:val="00A60B57"/>
    <w:rsid w:val="00A6475B"/>
    <w:rsid w:val="00BC6D33"/>
    <w:rsid w:val="00E9255F"/>
    <w:rsid w:val="00F2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8-03-18T05:01:00Z</dcterms:created>
  <dcterms:modified xsi:type="dcterms:W3CDTF">2018-05-25T00:05:00Z</dcterms:modified>
</cp:coreProperties>
</file>